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uppressLineNumbers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POI keyword d</w:t>
      </w:r>
      <w:r>
        <w:rPr>
          <w:rFonts w:hint="eastAsia" w:ascii="Times New Roman" w:hAnsi="Times New Roman" w:cs="Times New Roman"/>
          <w:vertAlign w:val="subscript"/>
        </w:rPr>
        <w:t>1</w:t>
      </w:r>
      <w:r>
        <w:rPr>
          <w:rFonts w:hint="eastAsia" w:ascii="Times New Roman" w:hAnsi="Times New Roman" w:cs="Times New Roman"/>
        </w:rPr>
        <w:t xml:space="preserve"> and industry type c</w:t>
      </w:r>
      <w:r>
        <w:rPr>
          <w:rFonts w:hint="eastAsia" w:ascii="Times New Roman" w:hAnsi="Times New Roman" w:cs="Times New Roman"/>
          <w:vertAlign w:val="subscript"/>
        </w:rPr>
        <w:t>1</w:t>
      </w:r>
      <w:r>
        <w:rPr>
          <w:rFonts w:hint="eastAsia" w:ascii="Times New Roman" w:hAnsi="Times New Roman" w:cs="Times New Roman"/>
        </w:rPr>
        <w:t xml:space="preserve"> knowledge base example</w:t>
      </w:r>
    </w:p>
    <w:tbl>
      <w:tblPr>
        <w:tblStyle w:val="2"/>
        <w:tblW w:w="79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1250"/>
        <w:gridCol w:w="2790"/>
        <w:gridCol w:w="15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 class</w:t>
            </w:r>
          </w:p>
        </w:tc>
        <w:tc>
          <w:tcPr>
            <w:tcW w:w="12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ddle class in manufacturing</w:t>
            </w:r>
          </w:p>
        </w:tc>
        <w:tc>
          <w:tcPr>
            <w:tcW w:w="27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xamples of POI keywords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nal classification resul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hint="eastAsia" w:ascii="微软雅黑" w:hAnsi="微软雅黑" w:eastAsia="微软雅黑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sz w:val="16"/>
                <w:szCs w:val="16"/>
              </w:rPr>
              <w:t>Agriculture, forestry, animal husbandry, fishery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禽蛋' '禽业' '蔬菜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Poultry eggs' 'poultry industry' 'vegetables')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mining industry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采矿业' '煤炭' '开采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Mining industry' 'coal' 'mining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manufacturing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r>
              <w:rPr>
                <w:rFonts w:hint="eastAsia" w:ascii="Times New Roman" w:hAnsi="Times New Roman"/>
                <w:i/>
                <w:iCs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副食品' '提取' '磨制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Non-staple food' 'extraction' 'grinding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ricultural and  food product process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 </w:t>
            </w:r>
            <w:r>
              <w:rPr>
                <w:rFonts w:hint="eastAsia" w:ascii="Times New Roman" w:hAnsi="Times New Roman"/>
                <w:i/>
                <w:iCs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纺织' '棉纺织''印染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Textile' 'Cotton' 'Printing and Dyeing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extile cloth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 </w:t>
            </w:r>
            <w:r>
              <w:rPr>
                <w:rFonts w:hint="eastAsia" w:ascii="Times New Roman" w:hAnsi="Times New Roman"/>
                <w:i/>
                <w:iCs/>
                <w:sz w:val="16"/>
                <w:szCs w:val="16"/>
              </w:rPr>
              <w:t>W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木材' '竹' '藤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Wood' 'bamboo' 'rattan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ood furni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r>
              <w:rPr>
                <w:rFonts w:hint="eastAsia"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体育''娱乐' '用品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Sports' 'Entertainment' 'Supplies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lp and papermak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 </w:t>
            </w:r>
            <w:r>
              <w:rPr>
                <w:rFonts w:hint="eastAsia" w:ascii="Times New Roman" w:hAnsi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石油' '原油' '煤炭' '日用化工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Petroleum' 'Crude Oil' 'Coal' 'Daily Chemicals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tallurgical Chemical Indus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M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医' '药''化学药品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Medical' 'medicine' 'chemicals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armaceutical 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 </w:t>
            </w:r>
            <w:r>
              <w:rPr>
                <w:rFonts w:hint="eastAsia" w:ascii="Times New Roman" w:hAnsi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E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测量仪器''电子''电容' '电感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Measuring Instruments' 'Electronics' 'Capacitance' 'Inductance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chinery &amp; Electron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recognized</w:t>
            </w: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recogniz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 Electricity, heat, gas and water production and supply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水供应' '电力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燃气</w:t>
            </w:r>
            <w:r>
              <w:rPr>
                <w:rFonts w:ascii="Times New Roman" w:hAnsi="Times New Roman"/>
                <w:sz w:val="16"/>
                <w:szCs w:val="16"/>
              </w:rPr>
              <w:t>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water supply</w:t>
            </w:r>
            <w:r>
              <w:rPr>
                <w:rFonts w:ascii="Times New Roman" w:hAnsi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electricity</w:t>
            </w:r>
            <w:r>
              <w:rPr>
                <w:rFonts w:ascii="Times New Roman" w:hAnsi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gas</w:t>
            </w:r>
            <w:r>
              <w:rPr>
                <w:rFonts w:ascii="Times New Roman" w:hAnsi="Times New Roman"/>
                <w:sz w:val="16"/>
                <w:szCs w:val="16"/>
              </w:rPr>
              <w:t>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 Construction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房屋建筑' '体育场馆' '城建'</w:t>
            </w:r>
          </w:p>
          <w:p>
            <w:pPr>
              <w:jc w:val="center"/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House Construction' 'Sports Stadium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'Urban Construction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 Wholesale and retail trade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批发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'进出口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Wholesale' 'Import and Export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 Transportation, storage and postal industry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交通运输' '仓储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'邮政业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Transportation' 'Warehouse' 'Postal Industry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 Accommodation and Catering Industry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餐饮业' '住宿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'旅游饭店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Restaurant industry' 'accommodation' 'tourist hotel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 Information transmission, software and information technology service industry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互联网' '数据' '信息技术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Internet' 'Data' 'Information Technology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 Financial Industry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金融' '货币' '金融服务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Finance' 'Currency' 'Financial Services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 Real estate industry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开发经营' '物业管理' '房地产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Development and operation' 'Property management' 'Real estate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 Leasing and business services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租赁经营' '租房' '租赁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Leasing business' 'Renting a house' 'Leasing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Scientific research and technical services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科学研究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'技术' '服务业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scientific research ' ' technology ' 'service industry 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 Water conservancy, environment and public facilities management industry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水利' '环境'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'公共' '设施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Water Conservancy' 'Environment' 'Public' 'Facilities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 Resident services, repairs and other services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居民' '宠物医院' '修理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Resident' 'Pet Hospital' 'Repair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 Education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学前教育' '初等教育' '技能培训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Preschool education' 'Elementary education' 'Skills training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 Health and social work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社会工作' '卫生' '医院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Social work' 'Health' 'Hospital')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 Culture, Sports and Entertainment Industry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'期刊' '出版' '音像制品' '彩票'</w:t>
            </w:r>
          </w:p>
          <w:p>
            <w:pPr>
              <w:jc w:val="center"/>
              <w:rPr>
                <w:rFonts w:hint="default" w:ascii="Times New Roman" w:hAnsi="Times New Roman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('Journal' 'Publishing' 'Audiovisual Products' 'Lottery')</w:t>
            </w:r>
            <w:bookmarkStart w:id="0" w:name="_GoBack"/>
            <w:bookmarkEnd w:id="0"/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n-manufactur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35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recognized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0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539" w:type="dxa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recognize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mo">
    <w:altName w:val="State Highway Shields"/>
    <w:panose1 w:val="020B0604020202020204"/>
    <w:charset w:val="00"/>
    <w:family w:val="swiss"/>
    <w:pitch w:val="default"/>
    <w:sig w:usb0="00000000" w:usb1="00000000" w:usb2="00000021" w:usb3="00000000" w:csb0="000001BF" w:csb1="00000000"/>
  </w:font>
  <w:font w:name="Lucida Sans">
    <w:altName w:val="Lucida Sans Unicode"/>
    <w:panose1 w:val="020B0602030504020204"/>
    <w:charset w:val="00"/>
    <w:family w:val="swiss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tate Highway Shields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635728"/>
    <w:rsid w:val="00004562"/>
    <w:rsid w:val="05854C7F"/>
    <w:rsid w:val="06823985"/>
    <w:rsid w:val="082C6F32"/>
    <w:rsid w:val="0C821848"/>
    <w:rsid w:val="10B60D49"/>
    <w:rsid w:val="1B494478"/>
    <w:rsid w:val="1BFD2D68"/>
    <w:rsid w:val="28103E63"/>
    <w:rsid w:val="2A183B95"/>
    <w:rsid w:val="2C0A7C4A"/>
    <w:rsid w:val="2C523EB5"/>
    <w:rsid w:val="304F700F"/>
    <w:rsid w:val="30635728"/>
    <w:rsid w:val="31B12E02"/>
    <w:rsid w:val="3281461D"/>
    <w:rsid w:val="36A3115F"/>
    <w:rsid w:val="38F302B2"/>
    <w:rsid w:val="3A594BB2"/>
    <w:rsid w:val="3B8F0A40"/>
    <w:rsid w:val="3C2654C8"/>
    <w:rsid w:val="533D4DE3"/>
    <w:rsid w:val="53BB0AC6"/>
    <w:rsid w:val="5EC36609"/>
    <w:rsid w:val="5F6209CB"/>
    <w:rsid w:val="62155442"/>
    <w:rsid w:val="62B93C98"/>
    <w:rsid w:val="691C1E6F"/>
    <w:rsid w:val="6BC2520A"/>
    <w:rsid w:val="783469FF"/>
    <w:rsid w:val="799638A9"/>
    <w:rsid w:val="7C213ED1"/>
    <w:rsid w:val="7D54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Standard"/>
    <w:uiPriority w:val="0"/>
    <w:pPr>
      <w:widowControl w:val="0"/>
      <w:suppressAutoHyphens/>
      <w:autoSpaceDN w:val="0"/>
      <w:spacing w:after="0" w:line="240" w:lineRule="auto"/>
      <w:textAlignment w:val="baseline"/>
    </w:pPr>
    <w:rPr>
      <w:rFonts w:ascii="Arimo" w:hAnsi="Arimo" w:eastAsia="宋体" w:cs="Lucida Sans"/>
      <w:kern w:val="3"/>
      <w:sz w:val="24"/>
      <w:szCs w:val="24"/>
      <w:lang w:val="en-GB" w:eastAsia="zh-CN" w:bidi="hi-I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4:09:00Z</dcterms:created>
  <dc:creator>祝朝阳</dc:creator>
  <cp:lastModifiedBy>祝朝阳</cp:lastModifiedBy>
  <dcterms:modified xsi:type="dcterms:W3CDTF">2021-03-19T00:4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